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B23" w:rsidRPr="00291459" w:rsidRDefault="00FC1B23" w:rsidP="00FC1B23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</w:t>
      </w:r>
      <w:r>
        <w:rPr>
          <w:rFonts w:hint="eastAsia"/>
          <w:b/>
          <w:bCs/>
          <w:kern w:val="0"/>
          <w:szCs w:val="21"/>
        </w:rPr>
        <w:t>5</w:t>
      </w:r>
    </w:p>
    <w:tbl>
      <w:tblPr>
        <w:tblW w:w="8660" w:type="dxa"/>
        <w:tblInd w:w="9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58"/>
        <w:gridCol w:w="1000"/>
        <w:gridCol w:w="1391"/>
        <w:gridCol w:w="1391"/>
        <w:gridCol w:w="575"/>
        <w:gridCol w:w="591"/>
        <w:gridCol w:w="6581"/>
      </w:tblGrid>
      <w:tr w:rsidR="00FC1B23" w:rsidRPr="00291459" w:rsidTr="00CC6EB7">
        <w:trPr>
          <w:trHeight w:val="270"/>
        </w:trPr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evel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 ID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erm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ype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#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eqs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raph Score</w:t>
            </w:r>
          </w:p>
        </w:tc>
        <w:tc>
          <w:tcPr>
            <w:tcW w:w="6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equences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6872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l ion binding</w:t>
            </w: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2</w:t>
            </w:r>
          </w:p>
        </w:tc>
        <w:tc>
          <w:tcPr>
            <w:tcW w:w="6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30013657|gb|AAP03871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4871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ignal transducer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8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16787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hydrolase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4872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eceptor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382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2.2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4195679|sp|P00876.2|RBL_TOBAC, gi|30013663|gb|AAP03874.1|, gi|76556492|emb|CAJ32461.1|, gi|77745458|gb|ABB02628.1|, gi|90762161|gb|ABD97874.1|, gi|121309841|dbj|BAF44222.1|, gi|78102516|ref|YP_3586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5735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utrient reservoir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222051768|dbj|BAH153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167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on binding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43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30013657|gb|AAP03871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488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binding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6.86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30013657|gb|AAP03871.1|, gi|19992|emb|CAA78704.1|, gi|100380|pir||S25484, gi|12643758|sp|Q40565.1|RCA2_TOBAC, gi|45544515|dbj|BAD12595.1|, gi|78102516|ref|YP_358657.1|, gi|134642|sp|P22302.1|SODF_NICPL, gi|493723|emb|CAA45523.1|, gi|515239|pdb|1RLD|A, gi|14195679|sp|P00876.2|RBL_TOBAC, gi|31711507|dbj|BAC77634.1|, gi|76556492|emb|CAJ32461.1|, gi|121309841|dbj|BAF44222.1|, gi|222051768|dbj|BAH15357.1|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2632088|emb|CAA75657.1|, gi|30013663|gb|AAP03874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509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alcium ion binding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30013657|gb|AAP03871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367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0.48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30013657|gb|AAP03871.1|, gi|31711507|dbj|BAC77634.1|, gi|45544515|dbj|BAD12595.1|, gi|222051768|dbj|BAH15357.1|, gi|78102516|ref|YP_358657.1|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4195679|sp|P00876.2|RBL_TOBAC, gi|30013663|gb|AAP03874.1|, gi|76556492|emb|CAJ32461.1|, gi|77745458|gb|ABB02628.1|, gi|90762161|gb|ABD97874.1|, gi|121309841|dbj|BAF44222.1|, gi|19992|emb|CAA78704.1|, gi|100380|pir||S25484, gi|12643758|sp|Q40565.1|RCA2_TOBAC, gi|493723|emb|CAA45523.1|, gi|407769|dbj|BAA02871.1|, gi|2632088|emb|CAA756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0166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ucleotide binding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9992|emb|CAA78704.1|, gi|100380|pir||S25484, gi|12643758|sp|Q40565.1|RCA2_TOBAC, gi|45544515|dbj|BAD12595.1|, gi|78102516|ref|YP_3586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16209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antioxidant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515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rotein binding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2632088|emb|CAA75657.1|, gi|30013663|gb|AAP03874.1|, gi|45544515|dbj|BAD12595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60089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olecular transducer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08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215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ransporter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16740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transfer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</w:t>
            </w:r>
          </w:p>
        </w:tc>
      </w:tr>
      <w:tr w:rsidR="00FC1B23" w:rsidRPr="00291459" w:rsidTr="00CC6EB7">
        <w:trPr>
          <w:trHeight w:val="270"/>
        </w:trPr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48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169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ation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72</w:t>
            </w:r>
          </w:p>
        </w:tc>
        <w:tc>
          <w:tcPr>
            <w:tcW w:w="6581" w:type="dxa"/>
            <w:shd w:val="clear" w:color="auto" w:fill="auto"/>
            <w:noWrap/>
            <w:vAlign w:val="center"/>
          </w:tcPr>
          <w:p w:rsidR="00FC1B23" w:rsidRPr="00291459" w:rsidRDefault="00FC1B23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30013657|gb|AAP03871.1|</w:t>
            </w:r>
          </w:p>
        </w:tc>
      </w:tr>
    </w:tbl>
    <w:p w:rsidR="00FC1B23" w:rsidRPr="00291459" w:rsidRDefault="00FC1B23" w:rsidP="00FC1B23">
      <w:pPr>
        <w:autoSpaceDE w:val="0"/>
        <w:autoSpaceDN w:val="0"/>
        <w:adjustRightInd w:val="0"/>
        <w:jc w:val="left"/>
        <w:rPr>
          <w:rFonts w:hint="eastAsia"/>
          <w:noProof/>
          <w:kern w:val="0"/>
          <w:szCs w:val="21"/>
        </w:rPr>
        <w:sectPr w:rsidR="00FC1B23" w:rsidRPr="00291459" w:rsidSect="004B27B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0F63C5" w:rsidRDefault="000F63C5">
      <w:bookmarkStart w:id="0" w:name="_GoBack"/>
      <w:bookmarkEnd w:id="0"/>
    </w:p>
    <w:sectPr w:rsidR="000F6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B23"/>
    <w:rsid w:val="000F63C5"/>
    <w:rsid w:val="00FC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B2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B2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08T06:19:00Z</dcterms:created>
  <dcterms:modified xsi:type="dcterms:W3CDTF">2012-05-08T06:19:00Z</dcterms:modified>
</cp:coreProperties>
</file>